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5: Top SNPs Regression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  <w:t xml:space="preserve">Table A: Mean methylation values of the top SNPs identified for each </w:t>
      </w:r>
      <w:r w:rsidDel="00000000" w:rsidR="00000000" w:rsidRPr="00000000">
        <w:rPr>
          <w:i w:val="1"/>
          <w:rtl w:val="0"/>
        </w:rPr>
        <w:t xml:space="preserve">CYP2D6 </w:t>
      </w:r>
      <w:r w:rsidDel="00000000" w:rsidR="00000000" w:rsidRPr="00000000">
        <w:rPr>
          <w:rtl w:val="0"/>
        </w:rPr>
        <w:t xml:space="preserve">CpG probes, and ANOVA results of the top SNPs against their respective </w:t>
      </w:r>
      <w:r w:rsidDel="00000000" w:rsidR="00000000" w:rsidRPr="00000000">
        <w:rPr>
          <w:i w:val="1"/>
          <w:rtl w:val="0"/>
        </w:rPr>
        <w:t xml:space="preserve">CYP2D6</w:t>
      </w:r>
      <w:r w:rsidDel="00000000" w:rsidR="00000000" w:rsidRPr="00000000">
        <w:rPr>
          <w:rtl w:val="0"/>
        </w:rPr>
        <w:t xml:space="preserve"> CpG probes methylation values. </w:t>
      </w:r>
    </w:p>
    <w:tbl>
      <w:tblPr>
        <w:tblStyle w:val="Table1"/>
        <w:tblW w:w="952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425"/>
        <w:gridCol w:w="1260"/>
        <w:gridCol w:w="1575"/>
        <w:gridCol w:w="1310"/>
        <w:gridCol w:w="1310"/>
        <w:gridCol w:w="1310"/>
        <w:gridCol w:w="1335"/>
        <w:tblGridChange w:id="0">
          <w:tblGrid>
            <w:gridCol w:w="1425"/>
            <w:gridCol w:w="1260"/>
            <w:gridCol w:w="1575"/>
            <w:gridCol w:w="1310"/>
            <w:gridCol w:w="1310"/>
            <w:gridCol w:w="1310"/>
            <w:gridCol w:w="133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YP2D6 CpG Prob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chine Learning Algorith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NP ID (Major allele homozygote, Heterozygote, Minor allele homozygot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jor allele homozygote</w:t>
            </w:r>
          </w:p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an methylation (SD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eterozygote </w:t>
            </w:r>
          </w:p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an methylation (SD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inor allele homozygote</w:t>
            </w:r>
          </w:p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an methylation (SD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NOVA, F (p-value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g04692870-Probe 1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Elastic Net and XGBoos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s133335 (GG, AG, AA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00 (0.068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70 (0.054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02 (0.057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.1 (5.69x10</w:t>
            </w:r>
            <w:r w:rsidDel="00000000" w:rsidR="00000000" w:rsidRPr="00000000">
              <w:rPr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  <w:t xml:space="preserve">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s133344 (AA, CA, CC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93 (0.067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65 (0.054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465 (0.062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.90 (4.36x10</w:t>
            </w:r>
            <w:r w:rsidDel="00000000" w:rsidR="00000000" w:rsidRPr="00000000">
              <w:rPr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tl w:val="0"/>
              </w:rPr>
              <w:t xml:space="preserve">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g09322432-Probe 3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Elastic Ne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s13447289 (CC, TC, T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00 (0.021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97 (0.024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67 (0.037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.18 (0.000100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s133563 (AA, GA, GG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96 (0.024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02 (0.019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04 (0.027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71 (0.0684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s5761074 (AA, GA, GG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01 (0.020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93 (0.025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80 (0.038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.53 (0.000200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s12628833 (CC, TC, T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99 (0.022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92 (0.024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68 (0.030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52 (0.0310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s56103417 (AA, CA, CC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00 (0.021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96 (0.024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85 (0.037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40 (0.0348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s285822 (CC, TC, T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01 (0.022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95 (0.023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78 (0.022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.74 (0.000500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g10840135-Probe 4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Elastic Ne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s5758550 (AA, GA, GG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22 (0.056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31 (0.026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58 (0.014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92 (0.00790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s133341 (CC, TC, T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23 (0.026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30 (0.026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58 (0.014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51 (0.0117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s133344 (AA, CA, CC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23 (0.026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30 (0.026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58 (0.014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51 (0.0117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s133333 (AA, GA, GG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22 (0.026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31 (0.026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58 (0.014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92 (0.00790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s133332 (CC, TC, T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22 (0.026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31 (0.026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58 (0.014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92 (0.00790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s133331 (CC, TC, T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23 (0.026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30 (0.026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58 (0.014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51 (0.0117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s5751197 (CC, TC, T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23 (0.026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30 (0.026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58 (0.014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51 (0.0117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s129853 (CC, TC, T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23 (0.026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30 (0.026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58 (0.014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51 (0.0117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s133308 (AA, GA, GG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22 (0.026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31 (0.026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58 (0.014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92 (0.00790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s133304 (CC, TC, T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23 (0.026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30 (0.026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58 (0.014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51 (0.0117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XGBoos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s5751045 (TT, CT, CC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30 (0.024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15 (0.027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07 (0.021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.3 (4.69x10</w:t>
            </w:r>
            <w:r w:rsidDel="00000000" w:rsidR="00000000" w:rsidRPr="00000000">
              <w:rPr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  <w:t xml:space="preserve">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s76550409 (GG, AG, AA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30 (0.025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16 (0.024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06 (0.024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.1 (2.35x10</w:t>
            </w:r>
            <w:r w:rsidDel="00000000" w:rsidR="00000000" w:rsidRPr="00000000">
              <w:rPr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  <w:t xml:space="preserve">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s9611755 (TT, CT, CC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33 (0.025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18 (0.025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14 (0.021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5.3 (4.49x10</w:t>
            </w:r>
            <w:r w:rsidDel="00000000" w:rsidR="00000000" w:rsidRPr="00000000">
              <w:rPr>
                <w:vertAlign w:val="superscript"/>
                <w:rtl w:val="0"/>
              </w:rPr>
              <w:t xml:space="preserve">-7</w:t>
            </w:r>
            <w:r w:rsidDel="00000000" w:rsidR="00000000" w:rsidRPr="00000000">
              <w:rPr>
                <w:rtl w:val="0"/>
              </w:rPr>
              <w:t xml:space="preserve">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s76392259 (GG, AG, AA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36 (0.026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23</w:t>
            </w:r>
          </w:p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0.023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11 (0.024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1.6 (1.74x10</w:t>
            </w:r>
            <w:r w:rsidDel="00000000" w:rsidR="00000000" w:rsidRPr="00000000">
              <w:rPr>
                <w:vertAlign w:val="superscript"/>
                <w:rtl w:val="0"/>
              </w:rPr>
              <w:t xml:space="preserve">-9</w:t>
            </w:r>
            <w:r w:rsidDel="00000000" w:rsidR="00000000" w:rsidRPr="00000000">
              <w:rPr>
                <w:rtl w:val="0"/>
              </w:rPr>
              <w:t xml:space="preserve">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s8190368 (TT, TG, GG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17 (0.030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25 (0.024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33 (0.024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.62 (0.00150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s5996145 (CC, TC, T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20 (0.026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28 (0.024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20 (0.028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97 (0.0198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s5751046 (AA, GA, GG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20 (0.025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23 (0.025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32 (0.026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.64 (0.00390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s4822262 (CC, TC, T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26 (0.024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25 (0.028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15 (0.026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58 (0.0772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s2267432 (TT, CT, CC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20 (0.025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33 (0.025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43 (0.030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.0 (6.12x10</w:t>
            </w:r>
            <w:r w:rsidDel="00000000" w:rsidR="00000000" w:rsidRPr="00000000">
              <w:rPr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tl w:val="0"/>
              </w:rPr>
              <w:t xml:space="preserve">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s2017128 (TT, GT, GG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15 (0.025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30 (0.026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28 (0.022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.2 (7.81x10</w:t>
            </w:r>
            <w:r w:rsidDel="00000000" w:rsidR="00000000" w:rsidRPr="00000000">
              <w:rPr>
                <w:vertAlign w:val="superscript"/>
                <w:rtl w:val="0"/>
              </w:rPr>
              <w:t xml:space="preserve">-6</w:t>
            </w:r>
            <w:r w:rsidDel="00000000" w:rsidR="00000000" w:rsidRPr="00000000">
              <w:rPr>
                <w:rtl w:val="0"/>
              </w:rPr>
              <w:t xml:space="preserve">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g15597984-Probe 5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Elastic Ne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s1883995 (AA, GA, GG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41 (0.031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32 (0.039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05 (0.029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04 (0.0185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s5995204 (CC, TC, T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42 (0.032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33 (0.037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16 (0.022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19 (0.0160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s134906 (CC, TC, T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44 (0.033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39 (0.030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15 (0.034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.89 (6.96x10</w:t>
            </w:r>
            <w:r w:rsidDel="00000000" w:rsidR="00000000" w:rsidRPr="00000000">
              <w:rPr>
                <w:vertAlign w:val="superscript"/>
                <w:rtl w:val="0"/>
              </w:rPr>
              <w:t xml:space="preserve">-5</w:t>
            </w:r>
            <w:r w:rsidDel="00000000" w:rsidR="00000000" w:rsidRPr="00000000">
              <w:rPr>
                <w:rtl w:val="0"/>
              </w:rPr>
              <w:t xml:space="preserve">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s80442 </w:t>
            </w:r>
          </w:p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(AA, CA, CC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38 (0.033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47 (0.031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20 (0.016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20 (0.113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s762995 (AA, GA, GG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54 (0.025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35 (0.033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13 (0.031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2.2 (2.22x10</w:t>
            </w:r>
            <w:r w:rsidDel="00000000" w:rsidR="00000000" w:rsidRPr="00000000">
              <w:rPr>
                <w:vertAlign w:val="superscript"/>
                <w:rtl w:val="0"/>
              </w:rPr>
              <w:t xml:space="preserve">-13</w:t>
            </w:r>
            <w:r w:rsidDel="00000000" w:rsidR="00000000" w:rsidRPr="00000000">
              <w:rPr>
                <w:rtl w:val="0"/>
              </w:rPr>
              <w:t xml:space="preserve">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s7288826 (GG, TG, T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40 (0.033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38 (0.035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19 (0.034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54 (0.217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s4820728 (CC, TC, T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43 (0.031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33 (0.035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20 (0.055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33 (0.0140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g20046859-Probe 7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Elastic Ne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s28667050 (CC, TC, T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79 (0.017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80 (0.020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47 (0.020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.31 (0.0378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s4253623 (AA, GA, GG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78 (0.017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86 (0.019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76 (0.0038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.43 (0.0127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s4630866 (CC, TC, T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80 (0.018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77 (0.018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72 (0.016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27 (0.281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s34288001 (AA, GA, GG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78 (0.018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82 (0.015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85 (0.013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1.45 (0.235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s2005572 (CC, TC, T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80 (0.017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77 (0.020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69 (0.015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09 (0.125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s117560457 (CC, TC, T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80 (0.018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76 (0.017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66 (0.021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.76 (0.0648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s5748979 (AA, GA, GG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83 (0.017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76 (0.018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70 (0.018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.80 (0.000200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s801581 (CC, TC, TT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82 (0.018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80 (0.017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67 (0.019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.86 (0.000200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s9614421 (AA, GA, GG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79 (0.018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78 (0.018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72 (0.021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98 (0.551)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s12159191 (AA, GA, GG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80 (0.018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77 (0.017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73 (0.021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41 (0.247)</w:t>
            </w:r>
          </w:p>
        </w:tc>
      </w:tr>
    </w:tbl>
    <w:p w:rsidR="00000000" w:rsidDel="00000000" w:rsidP="00000000" w:rsidRDefault="00000000" w:rsidRPr="00000000" w14:paraId="0000014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137.6000000000001" w:top="1137.6000000000001" w:left="1281.6" w:right="1180.8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